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1F2D" w:rsidRPr="000E552A" w:rsidRDefault="00641F2D" w:rsidP="00724E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E552A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724E57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0E552A">
        <w:rPr>
          <w:rFonts w:ascii="Times New Roman" w:hAnsi="Times New Roman" w:cs="Times New Roman"/>
          <w:sz w:val="24"/>
          <w:szCs w:val="24"/>
          <w:lang w:val="en-GB"/>
        </w:rPr>
        <w:t xml:space="preserve"> Summary of one-factor ANOVA results for individual physiological and biochemical parameters – comparison of differences between P, Cd, and P</w:t>
      </w:r>
      <w:r w:rsidR="0094266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E552A">
        <w:rPr>
          <w:rFonts w:ascii="Times New Roman" w:hAnsi="Times New Roman" w:cs="Times New Roman"/>
          <w:sz w:val="24"/>
          <w:szCs w:val="24"/>
          <w:lang w:val="en-GB"/>
        </w:rPr>
        <w:t>+</w:t>
      </w:r>
      <w:r w:rsidR="0094266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GoBack"/>
      <w:bookmarkEnd w:id="0"/>
      <w:r w:rsidRPr="000E552A">
        <w:rPr>
          <w:rFonts w:ascii="Times New Roman" w:hAnsi="Times New Roman" w:cs="Times New Roman"/>
          <w:sz w:val="24"/>
          <w:szCs w:val="24"/>
          <w:lang w:val="en-GB"/>
        </w:rPr>
        <w:t>Cd variants (Tukey's Test).</w:t>
      </w:r>
    </w:p>
    <w:tbl>
      <w:tblPr>
        <w:tblStyle w:val="Mriekatabuky2"/>
        <w:tblW w:w="9062" w:type="dxa"/>
        <w:jc w:val="center"/>
        <w:tblLayout w:type="fixed"/>
        <w:tblLook w:val="04A0" w:firstRow="1" w:lastRow="0" w:firstColumn="1" w:lastColumn="0" w:noHBand="0" w:noVBand="1"/>
      </w:tblPr>
      <w:tblGrid>
        <w:gridCol w:w="1710"/>
        <w:gridCol w:w="1158"/>
        <w:gridCol w:w="15"/>
        <w:gridCol w:w="573"/>
        <w:gridCol w:w="15"/>
        <w:gridCol w:w="551"/>
        <w:gridCol w:w="15"/>
        <w:gridCol w:w="551"/>
        <w:gridCol w:w="15"/>
        <w:gridCol w:w="551"/>
        <w:gridCol w:w="15"/>
        <w:gridCol w:w="551"/>
        <w:gridCol w:w="15"/>
        <w:gridCol w:w="337"/>
        <w:gridCol w:w="15"/>
        <w:gridCol w:w="551"/>
        <w:gridCol w:w="15"/>
        <w:gridCol w:w="551"/>
        <w:gridCol w:w="15"/>
        <w:gridCol w:w="551"/>
        <w:gridCol w:w="15"/>
        <w:gridCol w:w="664"/>
        <w:gridCol w:w="15"/>
        <w:gridCol w:w="583"/>
        <w:gridCol w:w="15"/>
      </w:tblGrid>
      <w:tr w:rsidR="00641F2D" w:rsidRPr="000E552A" w:rsidTr="00006951">
        <w:trPr>
          <w:gridAfter w:val="1"/>
          <w:wAfter w:w="15" w:type="dxa"/>
          <w:cantSplit/>
          <w:trHeight w:val="1345"/>
          <w:jc w:val="center"/>
        </w:trPr>
        <w:tc>
          <w:tcPr>
            <w:tcW w:w="28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Cultivar</w:t>
            </w:r>
            <w:proofErr w:type="spellEnd"/>
          </w:p>
        </w:tc>
        <w:tc>
          <w:tcPr>
            <w:tcW w:w="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Aragon</w:t>
            </w:r>
            <w:proofErr w:type="spellEnd"/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Bay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Yan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Ivory</w:t>
            </w:r>
            <w:proofErr w:type="spellEnd"/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Vaclav</w:t>
            </w:r>
            <w:proofErr w:type="spellEnd"/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Racoon</w:t>
            </w:r>
            <w:proofErr w:type="spellEnd"/>
          </w:p>
        </w:tc>
        <w:tc>
          <w:tcPr>
            <w:tcW w:w="3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Aragon</w:t>
            </w:r>
            <w:proofErr w:type="spellEnd"/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Bay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Yan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Ivory</w:t>
            </w:r>
            <w:proofErr w:type="spellEnd"/>
          </w:p>
        </w:tc>
        <w:tc>
          <w:tcPr>
            <w:tcW w:w="6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Vaclav</w:t>
            </w:r>
            <w:proofErr w:type="spellEnd"/>
          </w:p>
        </w:tc>
        <w:tc>
          <w:tcPr>
            <w:tcW w:w="5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Racoon</w:t>
            </w:r>
            <w:proofErr w:type="spellEnd"/>
          </w:p>
        </w:tc>
      </w:tr>
      <w:tr w:rsidR="00641F2D" w:rsidRPr="000E552A" w:rsidTr="00006951">
        <w:trPr>
          <w:trHeight w:hRule="exact" w:val="428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nt</w:t>
            </w:r>
          </w:p>
        </w:tc>
        <w:tc>
          <w:tcPr>
            <w:tcW w:w="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</w:t>
            </w:r>
          </w:p>
        </w:tc>
        <w:tc>
          <w:tcPr>
            <w:tcW w:w="3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5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641F2D" w:rsidRPr="000E552A" w:rsidTr="00006951">
        <w:trPr>
          <w:trHeight w:hRule="exact" w:val="340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Cd_Shoots</w:t>
            </w:r>
            <w:proofErr w:type="spellEnd"/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P+Cd</w:t>
            </w:r>
            <w:proofErr w:type="spellEnd"/>
          </w:p>
        </w:tc>
        <w:tc>
          <w:tcPr>
            <w:tcW w:w="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d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d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d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d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d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641F2D" w:rsidRPr="000E552A" w:rsidTr="00006951">
        <w:trPr>
          <w:trHeight w:hRule="exact" w:val="340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Cd_Roots</w:t>
            </w:r>
            <w:proofErr w:type="spellEnd"/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P+Cd</w:t>
            </w:r>
            <w:proofErr w:type="spellEnd"/>
          </w:p>
        </w:tc>
        <w:tc>
          <w:tcPr>
            <w:tcW w:w="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d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d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d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d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d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641F2D" w:rsidRPr="000E552A" w:rsidTr="00006951">
        <w:trPr>
          <w:trHeight w:hRule="exact" w:val="340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Chl</w:t>
            </w:r>
            <w:r w:rsidRPr="000E552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_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Leaves</w:t>
            </w:r>
            <w:proofErr w:type="spellEnd"/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641F2D" w:rsidRPr="000E552A" w:rsidTr="00006951">
        <w:trPr>
          <w:trHeight w:hRule="exact" w:val="340"/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P+Cd</w:t>
            </w:r>
            <w:proofErr w:type="spellEnd"/>
          </w:p>
        </w:tc>
        <w:tc>
          <w:tcPr>
            <w:tcW w:w="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641F2D" w:rsidRPr="000E552A" w:rsidTr="00006951">
        <w:trPr>
          <w:trHeight w:hRule="exact" w:val="340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Chl</w:t>
            </w:r>
            <w:r w:rsidRPr="000E552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_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Leaves</w:t>
            </w:r>
            <w:proofErr w:type="spellEnd"/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3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641F2D" w:rsidRPr="000E552A" w:rsidTr="00006951">
        <w:trPr>
          <w:trHeight w:hRule="exact" w:val="340"/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P+Cd</w:t>
            </w:r>
            <w:proofErr w:type="spellEnd"/>
          </w:p>
        </w:tc>
        <w:tc>
          <w:tcPr>
            <w:tcW w:w="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641F2D" w:rsidRPr="000E552A" w:rsidTr="00006951">
        <w:trPr>
          <w:trHeight w:hRule="exact" w:val="340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Car</w:t>
            </w:r>
            <w:r w:rsidRPr="000E552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_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Leaves</w:t>
            </w:r>
            <w:proofErr w:type="spellEnd"/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3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641F2D" w:rsidRPr="000E552A" w:rsidTr="00006951">
        <w:trPr>
          <w:trHeight w:hRule="exact" w:val="340"/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P+Cd</w:t>
            </w:r>
            <w:proofErr w:type="spellEnd"/>
          </w:p>
        </w:tc>
        <w:tc>
          <w:tcPr>
            <w:tcW w:w="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</w:p>
        </w:tc>
        <w:tc>
          <w:tcPr>
            <w:tcW w:w="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641F2D" w:rsidRPr="000E552A" w:rsidTr="00006951">
        <w:trPr>
          <w:trHeight w:hRule="exact" w:val="340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Ca</w:t>
            </w:r>
            <w:r w:rsidRPr="000E552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_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Leaves</w:t>
            </w:r>
            <w:proofErr w:type="spellEnd"/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3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641F2D" w:rsidRPr="000E552A" w:rsidTr="00006951">
        <w:trPr>
          <w:trHeight w:hRule="exact" w:val="340"/>
          <w:jc w:val="center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P+Cd</w:t>
            </w:r>
            <w:proofErr w:type="spellEnd"/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641F2D" w:rsidRPr="000E552A" w:rsidTr="00006951">
        <w:trPr>
          <w:trHeight w:hRule="exact" w:val="340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MDA</w:t>
            </w:r>
            <w:r w:rsidRPr="000E552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_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Leaves</w:t>
            </w:r>
            <w:proofErr w:type="spellEnd"/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641F2D" w:rsidRPr="000E552A" w:rsidTr="00006951">
        <w:trPr>
          <w:trHeight w:hRule="exact" w:val="340"/>
          <w:jc w:val="center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P+Cd</w:t>
            </w:r>
            <w:proofErr w:type="spellEnd"/>
          </w:p>
        </w:tc>
        <w:tc>
          <w:tcPr>
            <w:tcW w:w="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41F2D" w:rsidRPr="000E552A" w:rsidTr="00006951">
        <w:trPr>
          <w:trHeight w:hRule="exact" w:val="340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CAT</w:t>
            </w:r>
            <w:r w:rsidRPr="000E552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_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Leaves</w:t>
            </w:r>
            <w:proofErr w:type="spellEnd"/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3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641F2D" w:rsidRPr="000E552A" w:rsidTr="00006951">
        <w:trPr>
          <w:trHeight w:hRule="exact" w:val="340"/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P+Cd</w:t>
            </w:r>
            <w:proofErr w:type="spellEnd"/>
          </w:p>
        </w:tc>
        <w:tc>
          <w:tcPr>
            <w:tcW w:w="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641F2D" w:rsidRPr="000E552A" w:rsidTr="00006951">
        <w:trPr>
          <w:trHeight w:hRule="exact" w:val="340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GSH</w:t>
            </w:r>
            <w:r w:rsidRPr="000E552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_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Leaves</w:t>
            </w:r>
            <w:proofErr w:type="spellEnd"/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641F2D" w:rsidRPr="000E552A" w:rsidTr="00006951">
        <w:trPr>
          <w:trHeight w:hRule="exact" w:val="340"/>
          <w:jc w:val="center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P+Cd</w:t>
            </w:r>
            <w:proofErr w:type="spellEnd"/>
          </w:p>
        </w:tc>
        <w:tc>
          <w:tcPr>
            <w:tcW w:w="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641F2D" w:rsidRPr="000E552A" w:rsidTr="00006951">
        <w:trPr>
          <w:trHeight w:hRule="exact" w:val="340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GSSG</w:t>
            </w:r>
            <w:r w:rsidRPr="000E552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_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Leaves</w:t>
            </w:r>
            <w:proofErr w:type="spellEnd"/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3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641F2D" w:rsidRPr="000E552A" w:rsidTr="00006951">
        <w:trPr>
          <w:trHeight w:hRule="exact" w:val="340"/>
          <w:jc w:val="center"/>
        </w:trPr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P+Cd</w:t>
            </w:r>
            <w:proofErr w:type="spellEnd"/>
          </w:p>
        </w:tc>
        <w:tc>
          <w:tcPr>
            <w:tcW w:w="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641F2D" w:rsidRPr="000E552A" w:rsidTr="00006951">
        <w:trPr>
          <w:trHeight w:hRule="exact" w:val="340"/>
          <w:jc w:val="center"/>
        </w:trPr>
        <w:tc>
          <w:tcPr>
            <w:tcW w:w="1710" w:type="dxa"/>
            <w:vMerge w:val="restart"/>
            <w:tcBorders>
              <w:left w:val="nil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2GSH</w:t>
            </w:r>
            <w:r w:rsidRPr="000E552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_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Leaves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3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641F2D" w:rsidRPr="000E552A" w:rsidTr="00006951">
        <w:trPr>
          <w:trHeight w:hRule="exact" w:val="340"/>
          <w:jc w:val="center"/>
        </w:trPr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P+Cd</w:t>
            </w:r>
            <w:proofErr w:type="spellEnd"/>
          </w:p>
        </w:tc>
        <w:tc>
          <w:tcPr>
            <w:tcW w:w="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641F2D" w:rsidRPr="000E552A" w:rsidTr="00006951">
        <w:trPr>
          <w:trHeight w:hRule="exact" w:val="340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GSH/</w:t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GSSG</w:t>
            </w:r>
            <w:r w:rsidRPr="000E552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_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Leaves</w:t>
            </w:r>
            <w:proofErr w:type="spellEnd"/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.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ab/>
            </w: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3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641F2D" w:rsidRPr="000E552A" w:rsidTr="00006951">
        <w:trPr>
          <w:trHeight w:hRule="exact" w:val="340"/>
          <w:jc w:val="center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P+Cd</w:t>
            </w:r>
            <w:proofErr w:type="spellEnd"/>
          </w:p>
        </w:tc>
        <w:tc>
          <w:tcPr>
            <w:tcW w:w="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41F2D" w:rsidRPr="000E552A" w:rsidTr="00006951">
        <w:trPr>
          <w:trHeight w:hRule="exact" w:val="340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POL</w:t>
            </w:r>
            <w:r w:rsidRPr="000E552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_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Leaves</w:t>
            </w:r>
            <w:proofErr w:type="spellEnd"/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641F2D" w:rsidRPr="000E552A" w:rsidTr="00006951">
        <w:trPr>
          <w:trHeight w:hRule="exact" w:val="340"/>
          <w:jc w:val="center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P+Cd</w:t>
            </w:r>
            <w:proofErr w:type="spellEnd"/>
          </w:p>
        </w:tc>
        <w:tc>
          <w:tcPr>
            <w:tcW w:w="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41F2D" w:rsidRPr="000E552A" w:rsidTr="00F7744A">
        <w:trPr>
          <w:trHeight w:hRule="exact" w:val="340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GLU</w:t>
            </w:r>
            <w:r w:rsidRPr="000E552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_</w:t>
            </w: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Leaves</w:t>
            </w:r>
            <w:proofErr w:type="spellEnd"/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1F2D" w:rsidRPr="00F7744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744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641F2D" w:rsidRPr="000E552A" w:rsidTr="00006951">
        <w:trPr>
          <w:trHeight w:hRule="exact" w:val="340"/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P+Cd</w:t>
            </w:r>
            <w:proofErr w:type="spellEnd"/>
          </w:p>
        </w:tc>
        <w:tc>
          <w:tcPr>
            <w:tcW w:w="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1F2D" w:rsidRPr="000E552A" w:rsidRDefault="00641F2D" w:rsidP="00006951">
            <w:pPr>
              <w:spacing w:after="1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</w:tbl>
    <w:p w:rsidR="00641F2D" w:rsidRPr="000E552A" w:rsidRDefault="00641F2D" w:rsidP="00641F2D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0E552A">
        <w:rPr>
          <w:rFonts w:ascii="Times New Roman" w:hAnsi="Times New Roman" w:cs="Times New Roman"/>
          <w:bCs/>
          <w:sz w:val="24"/>
          <w:szCs w:val="24"/>
        </w:rPr>
        <w:t>Significant</w:t>
      </w:r>
      <w:proofErr w:type="spellEnd"/>
      <w:r w:rsidRPr="000E552A">
        <w:rPr>
          <w:rFonts w:ascii="Times New Roman" w:hAnsi="Times New Roman" w:cs="Times New Roman"/>
          <w:bCs/>
          <w:sz w:val="24"/>
          <w:szCs w:val="24"/>
        </w:rPr>
        <w:t xml:space="preserve"> at 󠇂 p</w:t>
      </w:r>
      <w:r w:rsidR="0094266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E552A">
        <w:rPr>
          <w:rFonts w:ascii="Times New Roman" w:hAnsi="Times New Roman" w:cs="Times New Roman"/>
          <w:bCs/>
          <w:sz w:val="24"/>
          <w:szCs w:val="24"/>
        </w:rPr>
        <w:t>&lt;</w:t>
      </w:r>
      <w:r w:rsidR="0094266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E552A">
        <w:rPr>
          <w:rFonts w:ascii="Times New Roman" w:hAnsi="Times New Roman" w:cs="Times New Roman"/>
          <w:bCs/>
          <w:sz w:val="24"/>
          <w:szCs w:val="24"/>
        </w:rPr>
        <w:t>0.05 (</w:t>
      </w:r>
      <w:proofErr w:type="spellStart"/>
      <w:r w:rsidRPr="000E552A">
        <w:rPr>
          <w:rFonts w:ascii="Times New Roman" w:hAnsi="Times New Roman" w:cs="Times New Roman"/>
          <w:bCs/>
          <w:sz w:val="24"/>
          <w:szCs w:val="24"/>
        </w:rPr>
        <w:t>light</w:t>
      </w:r>
      <w:proofErr w:type="spellEnd"/>
      <w:r w:rsidRPr="000E552A">
        <w:rPr>
          <w:rFonts w:ascii="Times New Roman" w:hAnsi="Times New Roman" w:cs="Times New Roman"/>
          <w:bCs/>
          <w:sz w:val="24"/>
          <w:szCs w:val="24"/>
        </w:rPr>
        <w:t xml:space="preserve"> gray), p</w:t>
      </w:r>
      <w:r w:rsidR="0094266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E552A">
        <w:rPr>
          <w:rFonts w:ascii="Times New Roman" w:hAnsi="Times New Roman" w:cs="Times New Roman"/>
          <w:bCs/>
          <w:sz w:val="24"/>
          <w:szCs w:val="24"/>
        </w:rPr>
        <w:t>&lt;</w:t>
      </w:r>
      <w:r w:rsidR="0094266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E552A">
        <w:rPr>
          <w:rFonts w:ascii="Times New Roman" w:hAnsi="Times New Roman" w:cs="Times New Roman"/>
          <w:bCs/>
          <w:sz w:val="24"/>
          <w:szCs w:val="24"/>
        </w:rPr>
        <w:t>0.01 (</w:t>
      </w:r>
      <w:proofErr w:type="spellStart"/>
      <w:r w:rsidRPr="000E552A">
        <w:rPr>
          <w:rFonts w:ascii="Times New Roman" w:hAnsi="Times New Roman" w:cs="Times New Roman"/>
          <w:bCs/>
          <w:sz w:val="24"/>
          <w:szCs w:val="24"/>
        </w:rPr>
        <w:t>medium</w:t>
      </w:r>
      <w:proofErr w:type="spellEnd"/>
      <w:r w:rsidRPr="000E552A">
        <w:rPr>
          <w:rFonts w:ascii="Times New Roman" w:hAnsi="Times New Roman" w:cs="Times New Roman"/>
          <w:bCs/>
          <w:sz w:val="24"/>
          <w:szCs w:val="24"/>
        </w:rPr>
        <w:t xml:space="preserve"> gray) and  p</w:t>
      </w:r>
      <w:r w:rsidR="0094266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E552A">
        <w:rPr>
          <w:rFonts w:ascii="Times New Roman" w:hAnsi="Times New Roman" w:cs="Times New Roman"/>
          <w:bCs/>
          <w:sz w:val="24"/>
          <w:szCs w:val="24"/>
        </w:rPr>
        <w:t>&lt;</w:t>
      </w:r>
      <w:r w:rsidR="0094266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E552A">
        <w:rPr>
          <w:rFonts w:ascii="Times New Roman" w:hAnsi="Times New Roman" w:cs="Times New Roman"/>
          <w:bCs/>
          <w:sz w:val="24"/>
          <w:szCs w:val="24"/>
        </w:rPr>
        <w:t>0.001 (</w:t>
      </w:r>
      <w:proofErr w:type="spellStart"/>
      <w:r w:rsidRPr="000E552A">
        <w:rPr>
          <w:rFonts w:ascii="Times New Roman" w:hAnsi="Times New Roman" w:cs="Times New Roman"/>
          <w:bCs/>
          <w:sz w:val="24"/>
          <w:szCs w:val="24"/>
        </w:rPr>
        <w:t>dark</w:t>
      </w:r>
      <w:proofErr w:type="spellEnd"/>
      <w:r w:rsidRPr="000E552A">
        <w:rPr>
          <w:rFonts w:ascii="Times New Roman" w:hAnsi="Times New Roman" w:cs="Times New Roman"/>
          <w:bCs/>
          <w:sz w:val="24"/>
          <w:szCs w:val="24"/>
        </w:rPr>
        <w:t xml:space="preserve">  gray), </w:t>
      </w:r>
      <w:proofErr w:type="spellStart"/>
      <w:r w:rsidRPr="000E552A">
        <w:rPr>
          <w:rFonts w:ascii="Times New Roman" w:hAnsi="Times New Roman" w:cs="Times New Roman"/>
          <w:bCs/>
          <w:sz w:val="24"/>
          <w:szCs w:val="24"/>
        </w:rPr>
        <w:t>n.s</w:t>
      </w:r>
      <w:proofErr w:type="spellEnd"/>
      <w:r w:rsidRPr="000E552A">
        <w:rPr>
          <w:rFonts w:ascii="Times New Roman" w:hAnsi="Times New Roman" w:cs="Times New Roman"/>
          <w:bCs/>
          <w:sz w:val="24"/>
          <w:szCs w:val="24"/>
        </w:rPr>
        <w:t xml:space="preserve">. – </w:t>
      </w:r>
      <w:proofErr w:type="spellStart"/>
      <w:r w:rsidRPr="000E552A">
        <w:rPr>
          <w:rFonts w:ascii="Times New Roman" w:hAnsi="Times New Roman" w:cs="Times New Roman"/>
          <w:bCs/>
          <w:sz w:val="24"/>
          <w:szCs w:val="24"/>
        </w:rPr>
        <w:t>not</w:t>
      </w:r>
      <w:proofErr w:type="spellEnd"/>
      <w:r w:rsidRPr="000E552A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0E552A">
        <w:rPr>
          <w:rFonts w:ascii="Times New Roman" w:hAnsi="Times New Roman" w:cs="Times New Roman"/>
          <w:bCs/>
          <w:sz w:val="24"/>
          <w:szCs w:val="24"/>
        </w:rPr>
        <w:t>significant</w:t>
      </w:r>
      <w:proofErr w:type="spellEnd"/>
    </w:p>
    <w:p w:rsidR="00641F2D" w:rsidRPr="000E552A" w:rsidRDefault="00641F2D" w:rsidP="00641F2D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0B20CE" w:rsidRDefault="000B20CE"/>
    <w:sectPr w:rsidR="000B20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F2D"/>
    <w:rsid w:val="000B20CE"/>
    <w:rsid w:val="00191A63"/>
    <w:rsid w:val="0020309F"/>
    <w:rsid w:val="0026028F"/>
    <w:rsid w:val="002608D9"/>
    <w:rsid w:val="004065A9"/>
    <w:rsid w:val="00454D7B"/>
    <w:rsid w:val="005A4AC2"/>
    <w:rsid w:val="005F6DC9"/>
    <w:rsid w:val="00601C40"/>
    <w:rsid w:val="00641F2D"/>
    <w:rsid w:val="006D42C5"/>
    <w:rsid w:val="00724E57"/>
    <w:rsid w:val="0094266D"/>
    <w:rsid w:val="00CE0B8B"/>
    <w:rsid w:val="00D2377E"/>
    <w:rsid w:val="00DE0D21"/>
    <w:rsid w:val="00F77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B011A"/>
  <w15:chartTrackingRefBased/>
  <w15:docId w15:val="{F53D5022-7C30-4B05-B59B-3F302C1D9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rsid w:val="00641F2D"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customStyle="1" w:styleId="Mriekatabuky2">
    <w:name w:val="Mriežka tabuľky2"/>
    <w:basedOn w:val="Normlnatabuka"/>
    <w:next w:val="Mriekatabuky"/>
    <w:uiPriority w:val="39"/>
    <w:rsid w:val="00641F2D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riekatabuky">
    <w:name w:val="Table Grid"/>
    <w:basedOn w:val="Normlnatabuka"/>
    <w:uiPriority w:val="39"/>
    <w:rsid w:val="00641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riekatabuky4">
    <w:name w:val="Mriežka tabuľky4"/>
    <w:basedOn w:val="Normlnatabuka"/>
    <w:next w:val="Mriekatabuky"/>
    <w:uiPriority w:val="39"/>
    <w:rsid w:val="00191A63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selova</dc:creator>
  <cp:keywords/>
  <dc:description/>
  <cp:lastModifiedBy>Beata Pirselova</cp:lastModifiedBy>
  <cp:revision>4</cp:revision>
  <dcterms:created xsi:type="dcterms:W3CDTF">2025-09-17T21:50:00Z</dcterms:created>
  <dcterms:modified xsi:type="dcterms:W3CDTF">2025-09-17T22:01:00Z</dcterms:modified>
</cp:coreProperties>
</file>